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619C8" w14:textId="77777777" w:rsidR="00E1075D" w:rsidRPr="002D03AB" w:rsidRDefault="00E1075D" w:rsidP="00E1075D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0F17CA5A" w14:textId="77777777" w:rsidR="00E1075D" w:rsidRDefault="00E1075D" w:rsidP="00E1075D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0E6111">
        <w:rPr>
          <w:rFonts w:ascii="Times New Roman" w:hAnsi="Times New Roman" w:cs="Times New Roman"/>
          <w:b/>
          <w:bCs/>
          <w:sz w:val="20"/>
          <w:szCs w:val="20"/>
        </w:rPr>
        <w:t>Table.S</w:t>
      </w:r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0E6111">
        <w:rPr>
          <w:rFonts w:ascii="Times New Roman" w:hAnsi="Times New Roman" w:cs="Times New Roman"/>
          <w:b/>
          <w:bCs/>
          <w:sz w:val="20"/>
          <w:szCs w:val="20"/>
        </w:rPr>
        <w:t xml:space="preserve"> KEGG pathway enrichment analysis was performed using KOBAS 3.0</w:t>
      </w:r>
      <w:r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0E6111">
        <w:rPr>
          <w:rFonts w:ascii="Times New Roman" w:hAnsi="Times New Roman" w:cs="Times New Roman"/>
          <w:b/>
          <w:bCs/>
          <w:sz w:val="20"/>
          <w:szCs w:val="20"/>
        </w:rPr>
        <w:t>p &lt; 0.05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0E6111">
        <w:rPr>
          <w:rFonts w:ascii="Times New Roman" w:hAnsi="Times New Roman" w:cs="Times New Roman"/>
          <w:b/>
          <w:bCs/>
          <w:sz w:val="20"/>
          <w:szCs w:val="20"/>
        </w:rPr>
        <w:t>, and the table show</w:t>
      </w:r>
      <w:r>
        <w:rPr>
          <w:rFonts w:ascii="Times New Roman" w:hAnsi="Times New Roman" w:cs="Times New Roman"/>
          <w:b/>
          <w:bCs/>
          <w:sz w:val="20"/>
          <w:szCs w:val="20"/>
        </w:rPr>
        <w:t>ed</w:t>
      </w:r>
      <w:r w:rsidRPr="000E6111">
        <w:rPr>
          <w:rFonts w:ascii="Times New Roman" w:hAnsi="Times New Roman" w:cs="Times New Roman"/>
          <w:b/>
          <w:bCs/>
          <w:sz w:val="20"/>
          <w:szCs w:val="20"/>
        </w:rPr>
        <w:t xml:space="preserve"> the Top10 enriched KEGG pathways.</w:t>
      </w:r>
    </w:p>
    <w:tbl>
      <w:tblPr>
        <w:tblpPr w:leftFromText="180" w:rightFromText="180" w:vertAnchor="page" w:horzAnchor="margin" w:tblpXSpec="center" w:tblpY="2785"/>
        <w:tblW w:w="103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2"/>
        <w:gridCol w:w="6454"/>
        <w:gridCol w:w="963"/>
        <w:gridCol w:w="963"/>
        <w:gridCol w:w="964"/>
      </w:tblGrid>
      <w:tr w:rsidR="00E1075D" w:rsidRPr="002D03AB" w14:paraId="71F94174" w14:textId="77777777" w:rsidTr="000460FC">
        <w:trPr>
          <w:trHeight w:val="270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BA971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lang w:bidi="ar"/>
              </w:rPr>
              <w:t>Cluster</w:t>
            </w:r>
          </w:p>
        </w:tc>
        <w:tc>
          <w:tcPr>
            <w:tcW w:w="6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442B1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lang w:bidi="ar"/>
              </w:rPr>
              <w:t>Term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371A35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lang w:bidi="ar"/>
              </w:rPr>
              <w:t>ID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F523E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lang w:bidi="ar"/>
              </w:rPr>
              <w:t>Input numb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6FBED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lang w:bidi="ar"/>
              </w:rPr>
              <w:t>P-Value</w:t>
            </w:r>
          </w:p>
        </w:tc>
      </w:tr>
      <w:tr w:rsidR="00E1075D" w:rsidRPr="002D03AB" w14:paraId="4FFB550C" w14:textId="77777777" w:rsidTr="000460FC">
        <w:trPr>
          <w:trHeight w:val="270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50E905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1</w:t>
            </w:r>
          </w:p>
        </w:tc>
        <w:tc>
          <w:tcPr>
            <w:tcW w:w="6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080B40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etabolic pathway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A49D6C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11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381CDD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2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B821F4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58E-69</w:t>
            </w:r>
          </w:p>
        </w:tc>
      </w:tr>
      <w:tr w:rsidR="00E1075D" w:rsidRPr="002D03AB" w14:paraId="43B6BD77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FA8B2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1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B9DA5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Oxidative phosphoryla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FA4733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01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8A3236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B534C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.63E-27</w:t>
            </w:r>
          </w:p>
        </w:tc>
      </w:tr>
      <w:tr w:rsidR="00E1075D" w:rsidRPr="002D03AB" w14:paraId="7776D902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8F4BC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1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5B116C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untington diseas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B826EF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50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BAA2B3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007AE1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06E-24</w:t>
            </w:r>
          </w:p>
        </w:tc>
      </w:tr>
      <w:tr w:rsidR="00E1075D" w:rsidRPr="002D03AB" w14:paraId="576E834A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7028AD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1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D52D91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Alzheimer diseas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4200C6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50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247163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1ECB6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.78E-24</w:t>
            </w:r>
          </w:p>
        </w:tc>
      </w:tr>
      <w:tr w:rsidR="00E1075D" w:rsidRPr="002D03AB" w14:paraId="4E36C817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AF894C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1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32F329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Ribosom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A761D6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30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60FEA0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14F639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21E-23</w:t>
            </w:r>
          </w:p>
        </w:tc>
      </w:tr>
      <w:tr w:rsidR="00E1075D" w:rsidRPr="002D03AB" w14:paraId="60863E21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A6FCF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1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4344B4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Parkinson diseas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AF975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50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4DB874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A9F76F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7E-21</w:t>
            </w:r>
          </w:p>
        </w:tc>
      </w:tr>
      <w:tr w:rsidR="00E1075D" w:rsidRPr="002D03AB" w14:paraId="7D1C59B5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0A6BE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1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DA56AF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on-alcoholic fatty liver disease (NAFLD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3C424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9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C77B4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D22D30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39E-19</w:t>
            </w:r>
          </w:p>
        </w:tc>
      </w:tr>
      <w:tr w:rsidR="00E1075D" w:rsidRPr="002D03AB" w14:paraId="5E2884C5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AA7BB3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1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58611C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hermogene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925C45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7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EA8886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846521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61E-19</w:t>
            </w:r>
          </w:p>
        </w:tc>
      </w:tr>
      <w:tr w:rsidR="00E1075D" w:rsidRPr="002D03AB" w14:paraId="03F1E945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7A54FA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1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1AEBBD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Endocyto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D2813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1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B4B0E3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F2E96D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23E-11</w:t>
            </w:r>
          </w:p>
        </w:tc>
      </w:tr>
      <w:tr w:rsidR="00E1075D" w:rsidRPr="002D03AB" w14:paraId="1A2AB508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8EBA7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1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94E649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Retrograde endocannabinoid signali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53640C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7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31FEEC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0D600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.19E-09</w:t>
            </w:r>
          </w:p>
        </w:tc>
      </w:tr>
      <w:tr w:rsidR="00E1075D" w:rsidRPr="002D03AB" w14:paraId="27C4543E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6FB35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2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411795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ytokine-cytokine receptor interac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32817A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0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9DF0B2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27D28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11E-44</w:t>
            </w:r>
          </w:p>
        </w:tc>
      </w:tr>
      <w:tr w:rsidR="00E1075D" w:rsidRPr="002D03AB" w14:paraId="39023641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E0A824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2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9F29D9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Epstein-Barr virus infec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15293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51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DB3CC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B8A79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26E-34</w:t>
            </w:r>
          </w:p>
        </w:tc>
      </w:tr>
      <w:tr w:rsidR="00E1075D" w:rsidRPr="002D03AB" w14:paraId="1853A2A9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E832C2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2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EFF97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ematopoietic cell lineag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4244E3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6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599FA5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4E34F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.17E-34</w:t>
            </w:r>
          </w:p>
        </w:tc>
      </w:tr>
      <w:tr w:rsidR="00E1075D" w:rsidRPr="002D03AB" w14:paraId="3C5AB7FC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93D99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2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0F6D41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Tuberculo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DF2E4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51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FF478F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693D20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6E-31</w:t>
            </w:r>
          </w:p>
        </w:tc>
      </w:tr>
      <w:tr w:rsidR="00E1075D" w:rsidRPr="002D03AB" w14:paraId="374003BC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5123B2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2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D36C1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Osteoclast differentia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E73F2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3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6F3C05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5E7F22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74E-31</w:t>
            </w:r>
          </w:p>
        </w:tc>
      </w:tr>
      <w:tr w:rsidR="00E1075D" w:rsidRPr="002D03AB" w14:paraId="19256FF0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DC089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2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42FCD2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Pathways in canc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E9EE50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52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684DCD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7D8A0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.88E-30</w:t>
            </w:r>
          </w:p>
        </w:tc>
      </w:tr>
      <w:tr w:rsidR="00E1075D" w:rsidRPr="002D03AB" w14:paraId="1C2FCF47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43F68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2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5620B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hemokine signaling pathwa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31EDB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0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7A3CA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75E06F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01E-29</w:t>
            </w:r>
          </w:p>
        </w:tc>
      </w:tr>
      <w:tr w:rsidR="00E1075D" w:rsidRPr="002D03AB" w14:paraId="7A8EDE0E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2F9F2C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2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FA46A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ell adhesion molecules (CAMs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75759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5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2E1F63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7715DF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1E-29</w:t>
            </w:r>
          </w:p>
        </w:tc>
      </w:tr>
      <w:tr w:rsidR="00E1075D" w:rsidRPr="002D03AB" w14:paraId="7110B194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E9BB51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2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C3F290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Viral protein interaction with cytokine and cytokine recepto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3D3383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0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EE0114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AC60F6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35E-29</w:t>
            </w:r>
          </w:p>
        </w:tc>
      </w:tr>
      <w:tr w:rsidR="00E1075D" w:rsidRPr="002D03AB" w14:paraId="07652D12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79707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2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DCDFF2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Natural killer cell mediated cytotoxicit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8828C6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6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90EFF3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5203B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32E-27</w:t>
            </w:r>
          </w:p>
        </w:tc>
      </w:tr>
      <w:tr w:rsidR="00E1075D" w:rsidRPr="002D03AB" w14:paraId="73F261C8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7EB7BF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3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5BFAA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erpes simplex virus 1 infec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AC5B9F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51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43B302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37422C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8.71E-32</w:t>
            </w:r>
          </w:p>
        </w:tc>
      </w:tr>
      <w:tr w:rsidR="00E1075D" w:rsidRPr="002D03AB" w14:paraId="31DD6B28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9E20A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3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578F32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etabolic pathway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1D338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1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4F7F85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2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DBB5E2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43E-28</w:t>
            </w:r>
          </w:p>
        </w:tc>
      </w:tr>
      <w:tr w:rsidR="00E1075D" w:rsidRPr="002D03AB" w14:paraId="67056B3B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649F05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3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35533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RNA transpor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C63AFF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30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D2368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83D169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9.57E-17</w:t>
            </w:r>
          </w:p>
        </w:tc>
      </w:tr>
      <w:tr w:rsidR="00E1075D" w:rsidRPr="002D03AB" w14:paraId="2A03A1E5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EF983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3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AF5164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Protein processing in endoplasmic reticul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D25A3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1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DCF276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4E6EF6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45E-16</w:t>
            </w:r>
          </w:p>
        </w:tc>
      </w:tr>
      <w:tr w:rsidR="00E1075D" w:rsidRPr="002D03AB" w14:paraId="6235AB19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668F74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3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9A36FF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Ubiquitin mediated proteoly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3CB704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1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460140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AAC432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6E-15</w:t>
            </w:r>
          </w:p>
        </w:tc>
      </w:tr>
      <w:tr w:rsidR="00E1075D" w:rsidRPr="002D03AB" w14:paraId="64C38A41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F1BE84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3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269F0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Pathways in canc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AF978D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52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55C50E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7572D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.70E-15</w:t>
            </w:r>
          </w:p>
        </w:tc>
      </w:tr>
      <w:tr w:rsidR="00E1075D" w:rsidRPr="002D03AB" w14:paraId="79A0A630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9BCC09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3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EF48BD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ell cyc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C661D6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1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A42D2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6505E9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79E-14</w:t>
            </w:r>
          </w:p>
        </w:tc>
      </w:tr>
      <w:tr w:rsidR="00E1075D" w:rsidRPr="002D03AB" w14:paraId="4DE600DA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148B0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3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2674AA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Proteoglycans in canc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5697E3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52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0DE284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B7AFF5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.77E-12</w:t>
            </w:r>
          </w:p>
        </w:tc>
      </w:tr>
      <w:tr w:rsidR="00E1075D" w:rsidRPr="002D03AB" w14:paraId="7CC98034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BB838A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3</w:t>
            </w:r>
          </w:p>
        </w:tc>
        <w:tc>
          <w:tcPr>
            <w:tcW w:w="6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B1FE87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mRNA surveillance pathwa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7E6020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30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3A98B8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01B6AB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5.10E-12</w:t>
            </w:r>
          </w:p>
        </w:tc>
      </w:tr>
      <w:tr w:rsidR="00E1075D" w:rsidRPr="002D03AB" w14:paraId="3FBA858C" w14:textId="77777777" w:rsidTr="000460FC">
        <w:trPr>
          <w:trHeight w:val="270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485309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C3</w:t>
            </w:r>
          </w:p>
        </w:tc>
        <w:tc>
          <w:tcPr>
            <w:tcW w:w="6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A65BC2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PI3K-Akt signaling pathway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AF2FF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hsa0415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E91274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75C2B0" w14:textId="77777777" w:rsidR="00E1075D" w:rsidRPr="002D03AB" w:rsidRDefault="00E1075D" w:rsidP="000460FC">
            <w:pPr>
              <w:widowControl/>
              <w:autoSpaceDE w:val="0"/>
              <w:autoSpaceDN w:val="0"/>
              <w:jc w:val="center"/>
              <w:textAlignment w:val="center"/>
              <w:rPr>
                <w:rFonts w:ascii="宋体" w:eastAsia="宋体" w:hAnsi="宋体" w:cs="宋体"/>
                <w:color w:val="000000"/>
                <w:kern w:val="0"/>
                <w:sz w:val="22"/>
                <w:lang w:val="zh-CN" w:bidi="zh-CN"/>
              </w:rPr>
            </w:pPr>
            <w:r w:rsidRPr="002D03AB">
              <w:rPr>
                <w:rFonts w:ascii="宋体" w:eastAsia="宋体" w:hAnsi="宋体" w:cs="宋体" w:hint="eastAsia"/>
                <w:color w:val="000000"/>
                <w:kern w:val="0"/>
                <w:sz w:val="22"/>
                <w:lang w:bidi="ar"/>
              </w:rPr>
              <w:t>1.28E-11</w:t>
            </w:r>
          </w:p>
        </w:tc>
      </w:tr>
    </w:tbl>
    <w:p w14:paraId="71A21AC2" w14:textId="77777777" w:rsidR="00E1075D" w:rsidRPr="002D03AB" w:rsidRDefault="00E1075D" w:rsidP="00E1075D"/>
    <w:p w14:paraId="72E96894" w14:textId="77777777" w:rsidR="00E1075D" w:rsidRDefault="00E1075D" w:rsidP="00E1075D"/>
    <w:p w14:paraId="7F5DE960" w14:textId="77777777" w:rsidR="00E1075D" w:rsidRDefault="00E1075D" w:rsidP="00E1075D"/>
    <w:p w14:paraId="6E356605" w14:textId="77777777" w:rsidR="00E1075D" w:rsidRDefault="00E1075D"/>
    <w:sectPr w:rsidR="00E10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NTc1N7AwNrIwMjVR0lEKTi0uzszPAykwrAUAU9FqDywAAAA="/>
  </w:docVars>
  <w:rsids>
    <w:rsidRoot w:val="00E1075D"/>
    <w:rsid w:val="00E10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131AC"/>
  <w15:chartTrackingRefBased/>
  <w15:docId w15:val="{2448C410-B694-4923-A887-EB1AB3ACA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7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036</dc:creator>
  <cp:keywords/>
  <dc:description/>
  <cp:lastModifiedBy>61036</cp:lastModifiedBy>
  <cp:revision>1</cp:revision>
  <dcterms:created xsi:type="dcterms:W3CDTF">2021-07-21T16:12:00Z</dcterms:created>
  <dcterms:modified xsi:type="dcterms:W3CDTF">2021-07-21T16:13:00Z</dcterms:modified>
</cp:coreProperties>
</file>